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792E6" w14:textId="77777777" w:rsidR="00675AFA" w:rsidRPr="004028D4" w:rsidRDefault="00675AFA" w:rsidP="009D7767">
      <w:pPr>
        <w:spacing w:line="480" w:lineRule="auto"/>
        <w:jc w:val="center"/>
        <w:rPr>
          <w:rFonts w:eastAsiaTheme="minorHAnsi"/>
          <w:b/>
          <w:bCs/>
          <w:lang w:val="en-GB"/>
        </w:rPr>
      </w:pPr>
    </w:p>
    <w:p w14:paraId="581DA04B" w14:textId="77777777" w:rsidR="006216D2" w:rsidRDefault="00B733F8" w:rsidP="009D7767">
      <w:pPr>
        <w:spacing w:line="480" w:lineRule="auto"/>
        <w:jc w:val="center"/>
        <w:rPr>
          <w:rFonts w:eastAsiaTheme="minorHAnsi"/>
          <w:b/>
          <w:bCs/>
          <w:lang w:val="en-GB"/>
        </w:rPr>
      </w:pPr>
      <w:r w:rsidRPr="00B733F8">
        <w:rPr>
          <w:rFonts w:eastAsiaTheme="minorHAnsi"/>
          <w:b/>
          <w:bCs/>
          <w:lang w:val="en-GB"/>
        </w:rPr>
        <w:t>Classifying</w:t>
      </w:r>
      <w:bookmarkStart w:id="0" w:name="_GoBack"/>
      <w:bookmarkEnd w:id="0"/>
      <w:r w:rsidRPr="00B733F8">
        <w:rPr>
          <w:rFonts w:eastAsiaTheme="minorHAnsi"/>
          <w:b/>
          <w:bCs/>
          <w:lang w:val="en-GB"/>
        </w:rPr>
        <w:t xml:space="preserve"> migraine subtypes and their characteristics by latent class analysis using data of a nation-wide population-based study</w:t>
      </w:r>
    </w:p>
    <w:p w14:paraId="7D923224" w14:textId="04F57888" w:rsidR="006A6E39" w:rsidRPr="004028D4" w:rsidRDefault="006A6E39" w:rsidP="009D7767">
      <w:pPr>
        <w:spacing w:line="480" w:lineRule="auto"/>
        <w:jc w:val="center"/>
        <w:rPr>
          <w:rFonts w:eastAsiaTheme="minorHAnsi"/>
          <w:lang w:val="en-GB"/>
        </w:rPr>
      </w:pPr>
      <w:r w:rsidRPr="004028D4">
        <w:rPr>
          <w:rFonts w:eastAsiaTheme="minorHAnsi"/>
          <w:lang w:val="en-GB"/>
        </w:rPr>
        <w:t>Wonwoo Lee, In Kyung Min, Kwang Ik Yang, Daeyoung Kim, Chang-Ho Yun, Min Kyung Chu</w:t>
      </w:r>
    </w:p>
    <w:p w14:paraId="1C21D666" w14:textId="792CC9BE" w:rsidR="00703E72" w:rsidRPr="004028D4" w:rsidRDefault="00703E72">
      <w:pPr>
        <w:spacing w:after="160" w:line="259" w:lineRule="auto"/>
        <w:jc w:val="both"/>
        <w:rPr>
          <w:lang w:val="en-GB"/>
        </w:rPr>
      </w:pPr>
      <w:r w:rsidRPr="004028D4">
        <w:rPr>
          <w:lang w:val="en-GB"/>
        </w:rPr>
        <w:br w:type="page"/>
      </w:r>
    </w:p>
    <w:p w14:paraId="675E6A66" w14:textId="45967373" w:rsidR="006A6E39" w:rsidRPr="004028D4" w:rsidRDefault="006A6E39" w:rsidP="009D7767">
      <w:pPr>
        <w:spacing w:line="480" w:lineRule="auto"/>
        <w:jc w:val="both"/>
        <w:rPr>
          <w:lang w:val="en-GB"/>
        </w:rPr>
      </w:pPr>
      <w:r w:rsidRPr="004028D4">
        <w:rPr>
          <w:lang w:val="en-GB"/>
        </w:rPr>
        <w:lastRenderedPageBreak/>
        <w:t xml:space="preserve">Supplementary Table </w:t>
      </w:r>
      <w:r w:rsidR="00AD6F3F" w:rsidRPr="004028D4">
        <w:rPr>
          <w:lang w:val="en-GB"/>
        </w:rPr>
        <w:t>S</w:t>
      </w:r>
      <w:r w:rsidRPr="004028D4">
        <w:rPr>
          <w:lang w:val="en-GB"/>
        </w:rPr>
        <w:t>1. Sociodemographic distribution of the total Korean population, survey participants, and participants with migraine</w:t>
      </w:r>
    </w:p>
    <w:p w14:paraId="2C24B348" w14:textId="77777777" w:rsidR="006A6E39" w:rsidRPr="004028D4" w:rsidRDefault="006A6E39" w:rsidP="009D7767">
      <w:pPr>
        <w:spacing w:line="480" w:lineRule="auto"/>
        <w:rPr>
          <w:lang w:val="en-GB"/>
        </w:rPr>
      </w:pPr>
    </w:p>
    <w:tbl>
      <w:tblPr>
        <w:tblW w:w="99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7"/>
        <w:gridCol w:w="2225"/>
        <w:gridCol w:w="2225"/>
        <w:gridCol w:w="1035"/>
        <w:gridCol w:w="2516"/>
      </w:tblGrid>
      <w:tr w:rsidR="004028D4" w:rsidRPr="004028D4" w14:paraId="27FC0324" w14:textId="77777777" w:rsidTr="009D7767">
        <w:trPr>
          <w:trHeight w:val="619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6FE9E09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10180AF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Total population</w:t>
            </w:r>
          </w:p>
          <w:p w14:paraId="71B28300" w14:textId="65872436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(n=42394045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0B2D9FF" w14:textId="77777777" w:rsidR="00AD6F3F" w:rsidRPr="004028D4" w:rsidRDefault="00703E72" w:rsidP="00AD6F3F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 xml:space="preserve">Survey participants </w:t>
            </w:r>
          </w:p>
          <w:p w14:paraId="68589780" w14:textId="682BF448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(n=2501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9B8F71F" w14:textId="79476D62" w:rsidR="00703E72" w:rsidRPr="004028D4" w:rsidRDefault="00703E72" w:rsidP="009D7767">
            <w:pPr>
              <w:spacing w:line="480" w:lineRule="auto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P</w:t>
            </w:r>
            <w:r w:rsidR="00AD6F3F" w:rsidRPr="004028D4">
              <w:rPr>
                <w:rFonts w:eastAsia="Malgun Gothic"/>
                <w:b/>
                <w:bCs/>
                <w:lang w:val="en-GB"/>
              </w:rPr>
              <w:t>-</w:t>
            </w:r>
            <w:r w:rsidRPr="004028D4">
              <w:rPr>
                <w:rFonts w:eastAsia="Malgun Gothic"/>
                <w:b/>
                <w:bCs/>
                <w:lang w:val="en-GB"/>
              </w:rPr>
              <w:t>value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7ED3023" w14:textId="271DFFD5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Participants with migraine</w:t>
            </w:r>
          </w:p>
          <w:p w14:paraId="215C7A52" w14:textId="5474BE9B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(n=125)</w:t>
            </w:r>
          </w:p>
        </w:tc>
      </w:tr>
      <w:tr w:rsidR="004028D4" w:rsidRPr="004028D4" w14:paraId="2DEE4FFD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4FED" w14:textId="77777777" w:rsidR="00703E72" w:rsidRPr="004028D4" w:rsidRDefault="00703E72" w:rsidP="009D7767">
            <w:pPr>
              <w:spacing w:line="480" w:lineRule="auto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Age, year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F463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6A22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70F8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B308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</w:tr>
      <w:tr w:rsidR="004028D4" w:rsidRPr="004028D4" w14:paraId="137C5079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7494" w14:textId="7098E52B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19–29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192B" w14:textId="03A94BF9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7624184 (17.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8ACC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434 (17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7778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.00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D00D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9 (15.2%) [8.9–21.5]</w:t>
            </w:r>
          </w:p>
        </w:tc>
      </w:tr>
      <w:tr w:rsidR="004028D4" w:rsidRPr="004028D4" w14:paraId="2EB4A6D9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7DC85" w14:textId="5647CBF1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30–39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9463" w14:textId="390D4886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7446677 (17.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6B09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425 (17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26A3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9ABA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33 (26.4%) [18.7–32.1]</w:t>
            </w:r>
          </w:p>
        </w:tc>
      </w:tr>
      <w:tr w:rsidR="004028D4" w:rsidRPr="004028D4" w14:paraId="684329B7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19777" w14:textId="1B894F86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40–49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98C2" w14:textId="2AE11F6A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8408883 (19.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0CDE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498 (19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5193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6925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24 (19.2%) [12.3–26.1]</w:t>
            </w:r>
          </w:p>
        </w:tc>
      </w:tr>
      <w:tr w:rsidR="004028D4" w:rsidRPr="004028D4" w14:paraId="1429E185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43954" w14:textId="4073EEC3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50–59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4246" w14:textId="335121F8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8515725 (19.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73E3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498 (19.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9A10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ACD5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23 (18.4%) [11.5–25.2]</w:t>
            </w:r>
          </w:p>
        </w:tc>
      </w:tr>
      <w:tr w:rsidR="004028D4" w:rsidRPr="004028D4" w14:paraId="7FCCE4CD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67B6" w14:textId="01E6A3CB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60–69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7407" w14:textId="35CF9A2A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854493 (13.6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1240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345 (13.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F5B2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97CA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5 (12.0%) [6.3–17.7]</w:t>
            </w:r>
          </w:p>
        </w:tc>
      </w:tr>
      <w:tr w:rsidR="004028D4" w:rsidRPr="004028D4" w14:paraId="746DDEEC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28C86" w14:textId="7B99E00C" w:rsidR="00703E72" w:rsidRPr="004028D4" w:rsidRDefault="00703E72" w:rsidP="009D7767">
            <w:pPr>
              <w:spacing w:line="480" w:lineRule="auto"/>
              <w:ind w:firstLineChars="100" w:firstLine="24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 xml:space="preserve">≥70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DADB" w14:textId="312CA32A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082994 (11.8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C5DF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301 (12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CC57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28BB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1 (8.8%) [3.8–13.8]</w:t>
            </w:r>
          </w:p>
        </w:tc>
      </w:tr>
      <w:tr w:rsidR="004028D4" w:rsidRPr="004028D4" w14:paraId="30386C8B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EF1C" w14:textId="77777777" w:rsidR="00703E72" w:rsidRPr="004028D4" w:rsidRDefault="00703E72" w:rsidP="009D7767">
            <w:pPr>
              <w:spacing w:line="480" w:lineRule="auto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S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C3E3" w14:textId="77777777" w:rsidR="00703E72" w:rsidRPr="004028D4" w:rsidRDefault="00703E72" w:rsidP="009D7767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B693" w14:textId="77777777" w:rsidR="00703E72" w:rsidRPr="004028D4" w:rsidRDefault="00703E72" w:rsidP="009D7767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20D0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97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8555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</w:tr>
      <w:tr w:rsidR="004028D4" w:rsidRPr="004028D4" w14:paraId="5DE9D0EF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D7D3" w14:textId="77777777" w:rsidR="00703E72" w:rsidRPr="004028D4" w:rsidRDefault="00703E72" w:rsidP="009D7767">
            <w:pPr>
              <w:spacing w:line="480" w:lineRule="auto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   Ma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B6DC" w14:textId="72A46241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21024909 (48.9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DD7A" w14:textId="275A5D36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242 (49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7D11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B30F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0 (40.0%) [31.4–48.6]</w:t>
            </w:r>
          </w:p>
        </w:tc>
      </w:tr>
      <w:tr w:rsidR="004028D4" w:rsidRPr="004028D4" w14:paraId="321CEB5F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3BDC" w14:textId="77777777" w:rsidR="00703E72" w:rsidRPr="004028D4" w:rsidRDefault="00703E72" w:rsidP="009D7767">
            <w:pPr>
              <w:spacing w:line="480" w:lineRule="auto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   Femal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5B5C" w14:textId="0C5874F9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21544156 (50.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BCC1" w14:textId="388C332C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259 (50.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F3E7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DEA4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75 (60.0%) [51.4–68.6]</w:t>
            </w:r>
          </w:p>
        </w:tc>
      </w:tr>
      <w:tr w:rsidR="004028D4" w:rsidRPr="004028D4" w14:paraId="438CC62F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73EE" w14:textId="77777777" w:rsidR="00703E72" w:rsidRPr="004028D4" w:rsidRDefault="00703E72" w:rsidP="009D7767">
            <w:pPr>
              <w:spacing w:line="480" w:lineRule="auto"/>
              <w:rPr>
                <w:rFonts w:eastAsia="Malgun Gothic"/>
                <w:vertAlign w:val="superscript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Educati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31D4" w14:textId="77777777" w:rsidR="00703E72" w:rsidRPr="004028D4" w:rsidRDefault="00703E72" w:rsidP="009D7767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469E" w14:textId="77777777" w:rsidR="00703E72" w:rsidRPr="004028D4" w:rsidRDefault="00703E72" w:rsidP="009D7767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E281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60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658C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</w:tr>
      <w:tr w:rsidR="004028D4" w:rsidRPr="004028D4" w14:paraId="048FBC0C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C50F" w14:textId="77777777" w:rsidR="00703E72" w:rsidRPr="004028D4" w:rsidRDefault="00703E72" w:rsidP="009D7767">
            <w:pPr>
              <w:spacing w:line="480" w:lineRule="auto"/>
              <w:ind w:left="360" w:hangingChars="150" w:hanging="36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   Middle school or lower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7B9C" w14:textId="48EE6620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194888 (12.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DB1F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393 (15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3117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AD44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6 (12.8%) [6.9–18.7]</w:t>
            </w:r>
          </w:p>
        </w:tc>
      </w:tr>
      <w:tr w:rsidR="004028D4" w:rsidRPr="004028D4" w14:paraId="35D6E05D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DD474" w14:textId="645DF148" w:rsidR="00703E72" w:rsidRPr="004028D4" w:rsidRDefault="00703E72" w:rsidP="009D7767">
            <w:pPr>
              <w:spacing w:line="480" w:lineRule="auto"/>
              <w:ind w:left="360" w:hangingChars="150" w:hanging="36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   High school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C338B" w14:textId="6E732309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7130249 (39.9)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22753" w14:textId="52140F46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063 (42.5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1FFB6E1A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right w:val="nil"/>
            </w:tcBorders>
            <w:vAlign w:val="center"/>
          </w:tcPr>
          <w:p w14:paraId="0FE4809E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2 (41.6%) [33.0–50.2]</w:t>
            </w:r>
          </w:p>
        </w:tc>
      </w:tr>
      <w:tr w:rsidR="004028D4" w:rsidRPr="004028D4" w14:paraId="3F5DE68C" w14:textId="77777777" w:rsidTr="009D7767">
        <w:trPr>
          <w:trHeight w:val="331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6A21E9" w14:textId="77777777" w:rsidR="00703E72" w:rsidRPr="004028D4" w:rsidRDefault="00703E72" w:rsidP="009D7767">
            <w:pPr>
              <w:spacing w:line="480" w:lineRule="auto"/>
              <w:ind w:left="360" w:hangingChars="150" w:hanging="360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   College or higher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39E1D" w14:textId="5AA2127F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20607819 (48.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5C0C3" w14:textId="16AC7C9D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1045 (41.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0C6FE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27E7F" w14:textId="77777777" w:rsidR="00703E72" w:rsidRPr="004028D4" w:rsidRDefault="00703E72" w:rsidP="009D7767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57 (45.6%) [36.9–54.3]</w:t>
            </w:r>
          </w:p>
        </w:tc>
      </w:tr>
    </w:tbl>
    <w:p w14:paraId="1062695F" w14:textId="5E64C616" w:rsidR="006A6E39" w:rsidRPr="004028D4" w:rsidRDefault="006A6E39" w:rsidP="009D7767">
      <w:pPr>
        <w:spacing w:line="480" w:lineRule="auto"/>
        <w:rPr>
          <w:lang w:val="en-GB"/>
        </w:rPr>
      </w:pPr>
      <w:r w:rsidRPr="004028D4">
        <w:rPr>
          <w:lang w:val="en-GB"/>
        </w:rPr>
        <w:t>Data are presented as the mean±standard deviation, n (%), or [95% confidence interval].</w:t>
      </w:r>
    </w:p>
    <w:p w14:paraId="6145A411" w14:textId="66376522" w:rsidR="00F577D5" w:rsidRPr="004028D4" w:rsidRDefault="00F577D5" w:rsidP="00D25C50">
      <w:pPr>
        <w:rPr>
          <w:rFonts w:eastAsiaTheme="minorEastAsia"/>
          <w:lang w:val="en-GB"/>
        </w:rPr>
      </w:pPr>
      <w:r w:rsidRPr="004028D4">
        <w:rPr>
          <w:rFonts w:eastAsiaTheme="minorEastAsia"/>
          <w:lang w:val="en-GB"/>
        </w:rPr>
        <w:br w:type="page"/>
      </w:r>
    </w:p>
    <w:p w14:paraId="47B41870" w14:textId="4A232A07" w:rsidR="00D25C50" w:rsidRPr="004028D4" w:rsidRDefault="00D25C50" w:rsidP="00D25C50">
      <w:pPr>
        <w:rPr>
          <w:lang w:val="en-GB"/>
        </w:rPr>
      </w:pPr>
      <w:r w:rsidRPr="004028D4">
        <w:rPr>
          <w:lang w:val="en-GB"/>
        </w:rPr>
        <w:lastRenderedPageBreak/>
        <w:t>Supplementary Table S2. Estimated prior probabilities of latent class membership</w:t>
      </w:r>
    </w:p>
    <w:p w14:paraId="631A5F9F" w14:textId="77777777" w:rsidR="00D25C50" w:rsidRPr="004028D4" w:rsidRDefault="00D25C50" w:rsidP="00D25C50">
      <w:pPr>
        <w:rPr>
          <w:rFonts w:eastAsiaTheme="minorEastAsia"/>
          <w:lang w:val="en-GB"/>
        </w:rPr>
      </w:pPr>
    </w:p>
    <w:tbl>
      <w:tblPr>
        <w:tblW w:w="7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2440"/>
        <w:gridCol w:w="2440"/>
      </w:tblGrid>
      <w:tr w:rsidR="004028D4" w:rsidRPr="004028D4" w14:paraId="225DBD02" w14:textId="77777777" w:rsidTr="00D37D75">
        <w:trPr>
          <w:trHeight w:val="66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35ED" w14:textId="286578D5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1 (</w:t>
            </w:r>
            <w:r w:rsidR="007A13CF" w:rsidRPr="004028D4">
              <w:rPr>
                <w:rFonts w:eastAsia="Malgun Gothic" w:hint="eastAsia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65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6C70" w14:textId="57D9411E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2 (</w:t>
            </w:r>
            <w:r w:rsidR="007A13CF" w:rsidRPr="004028D4">
              <w:rPr>
                <w:rFonts w:eastAsia="Malgun Gothic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42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C607" w14:textId="44A40F83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3 (</w:t>
            </w:r>
            <w:r w:rsidR="007A13CF" w:rsidRPr="004028D4">
              <w:rPr>
                <w:rFonts w:eastAsia="Malgun Gothic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18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</w:tr>
      <w:tr w:rsidR="004028D4" w:rsidRPr="004028D4" w14:paraId="489BB115" w14:textId="77777777" w:rsidTr="00D37D75">
        <w:trPr>
          <w:trHeight w:val="33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ADA1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42 (0.05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99E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333 (0.04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324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26 (0.040)</w:t>
            </w:r>
          </w:p>
        </w:tc>
      </w:tr>
    </w:tbl>
    <w:p w14:paraId="5FF83ABE" w14:textId="77777777" w:rsidR="00F577D5" w:rsidRPr="004028D4" w:rsidRDefault="00F577D5" w:rsidP="00D25C50">
      <w:pPr>
        <w:rPr>
          <w:lang w:val="en-GB"/>
        </w:rPr>
        <w:sectPr w:rsidR="00F577D5" w:rsidRPr="004028D4" w:rsidSect="00F577D5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4028D4">
        <w:rPr>
          <w:lang w:val="en-GB"/>
        </w:rPr>
        <w:br w:type="page"/>
      </w:r>
    </w:p>
    <w:p w14:paraId="26992BD5" w14:textId="57D2A511" w:rsidR="00D25C50" w:rsidRPr="004028D4" w:rsidRDefault="00D25C50" w:rsidP="00D25C50">
      <w:pPr>
        <w:rPr>
          <w:lang w:val="en-GB"/>
        </w:rPr>
      </w:pPr>
      <w:r w:rsidRPr="004028D4">
        <w:rPr>
          <w:lang w:val="en-GB"/>
        </w:rPr>
        <w:lastRenderedPageBreak/>
        <w:t>Supplementary Table S3. Estimated class-conditional response probabilities</w:t>
      </w:r>
    </w:p>
    <w:p w14:paraId="5D33553B" w14:textId="77777777" w:rsidR="00D25C50" w:rsidRPr="004028D4" w:rsidRDefault="00D25C50" w:rsidP="00D25C50">
      <w:pPr>
        <w:rPr>
          <w:rFonts w:eastAsiaTheme="minorEastAsia"/>
          <w:lang w:val="en-GB"/>
        </w:rPr>
      </w:pPr>
    </w:p>
    <w:tbl>
      <w:tblPr>
        <w:tblW w:w="10449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9"/>
        <w:gridCol w:w="2440"/>
        <w:gridCol w:w="2440"/>
        <w:gridCol w:w="2440"/>
      </w:tblGrid>
      <w:tr w:rsidR="004028D4" w:rsidRPr="004028D4" w14:paraId="29B497A3" w14:textId="77777777" w:rsidTr="00D25C50">
        <w:trPr>
          <w:trHeight w:val="660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A3E2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 xml:space="preserve">　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DAB6" w14:textId="34632AF3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1 (</w:t>
            </w:r>
            <w:r w:rsidR="004C04A9" w:rsidRPr="004028D4">
              <w:rPr>
                <w:rFonts w:eastAsia="Malgun Gothic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65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4823" w14:textId="5B7373AF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2 (</w:t>
            </w:r>
            <w:r w:rsidR="004C04A9" w:rsidRPr="004028D4">
              <w:rPr>
                <w:rFonts w:eastAsia="Malgun Gothic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42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669F" w14:textId="7729DE62" w:rsidR="00D25C50" w:rsidRPr="004028D4" w:rsidRDefault="00D25C50" w:rsidP="00D37D75">
            <w:pPr>
              <w:jc w:val="center"/>
              <w:rPr>
                <w:rFonts w:eastAsia="Malgun Gothic"/>
                <w:b/>
                <w:bCs/>
                <w:sz w:val="18"/>
                <w:szCs w:val="18"/>
              </w:rPr>
            </w:pP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Latent Class 3 (</w:t>
            </w:r>
            <w:r w:rsidR="004C04A9" w:rsidRPr="004028D4">
              <w:rPr>
                <w:rFonts w:eastAsia="Malgun Gothic"/>
                <w:b/>
                <w:bCs/>
                <w:sz w:val="18"/>
                <w:szCs w:val="18"/>
              </w:rPr>
              <w:t>n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t>=18)</w:t>
            </w:r>
            <w:r w:rsidRPr="004028D4">
              <w:rPr>
                <w:rFonts w:eastAsia="Malgun Gothic"/>
                <w:b/>
                <w:bCs/>
                <w:sz w:val="18"/>
                <w:szCs w:val="18"/>
              </w:rPr>
              <w:br/>
              <w:t>Estimate (Standard error)</w:t>
            </w:r>
          </w:p>
        </w:tc>
      </w:tr>
      <w:tr w:rsidR="004028D4" w:rsidRPr="004028D4" w14:paraId="1061477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12B2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Monthly headache frequency: &lt;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FF4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6868 (0.064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D449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240 (0.085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9C4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4269 (0.2077)</w:t>
            </w:r>
          </w:p>
        </w:tc>
      </w:tr>
      <w:tr w:rsidR="004028D4" w:rsidRPr="004028D4" w14:paraId="60293839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4725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Monthly headache frequency: ≥2, &lt;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543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643 (0.059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CDD4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630 (0.077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08CC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651 (0.1632)</w:t>
            </w:r>
          </w:p>
        </w:tc>
      </w:tr>
      <w:tr w:rsidR="004028D4" w:rsidRPr="004028D4" w14:paraId="5BA26D96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D2CD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Monthly headache frequency: ≥8, &lt;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D21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189 (0.019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CC52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415 (0.063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568E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3080 (0.1543)</w:t>
            </w:r>
          </w:p>
        </w:tc>
      </w:tr>
      <w:tr w:rsidR="004028D4" w:rsidRPr="004028D4" w14:paraId="6F0F8A71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F1D5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Monthly headache frequency: ≥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1FCA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300 (0.023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770E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714 (0.044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1DE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</w:tr>
      <w:tr w:rsidR="004028D4" w:rsidRPr="004028D4" w14:paraId="2A24C38A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105B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Headache intensity: Mil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3DEA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922 (0.056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FF17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920 (0.065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90153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</w:tr>
      <w:tr w:rsidR="004028D4" w:rsidRPr="004028D4" w14:paraId="0AC2A983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E5EAC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Headache intensity: Modera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C8A6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447 (0.072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4BD1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7379 (0.071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15DA7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6642 (0.1434)</w:t>
            </w:r>
          </w:p>
        </w:tc>
      </w:tr>
      <w:tr w:rsidR="004028D4" w:rsidRPr="004028D4" w14:paraId="006A715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DB1E5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Headache intensity: Seve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E9DF3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631 (0.058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1B23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700 (0.045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3FFD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3358 (0.1434)</w:t>
            </w:r>
          </w:p>
        </w:tc>
      </w:tr>
      <w:tr w:rsidR="004028D4" w:rsidRPr="004028D4" w14:paraId="126BF1A7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BAE3E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Unilateral location: Unilatera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82F82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9147 (0.04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48F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4502 (0.091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1CB9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4041 (0.2038)</w:t>
            </w:r>
          </w:p>
        </w:tc>
      </w:tr>
      <w:tr w:rsidR="004028D4" w:rsidRPr="004028D4" w14:paraId="5F836091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25FA5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Unilateral location: Bilatera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C1DD4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853 (0.04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0FC2C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498 (0.091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6F9A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959 (0.2038)</w:t>
            </w:r>
          </w:p>
        </w:tc>
      </w:tr>
      <w:tr w:rsidR="004028D4" w:rsidRPr="004028D4" w14:paraId="18323934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C74AA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ulsating quality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47D5E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7449 (0.060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A504D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7843 (0.07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7429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9519 (0.0726)</w:t>
            </w:r>
          </w:p>
        </w:tc>
      </w:tr>
      <w:tr w:rsidR="004028D4" w:rsidRPr="004028D4" w14:paraId="47953214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94905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ulsating quality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32973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551 (0.060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9D216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157 (0.07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D3709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481 (0.0726)</w:t>
            </w:r>
          </w:p>
        </w:tc>
      </w:tr>
      <w:tr w:rsidR="004028D4" w:rsidRPr="004028D4" w14:paraId="208AEED7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12FD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Aggravation by routine physical activity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590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565 (0.07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9CE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7863 (0.088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CE3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1.0000 (0.0000)</w:t>
            </w:r>
          </w:p>
        </w:tc>
      </w:tr>
      <w:tr w:rsidR="004028D4" w:rsidRPr="004028D4" w14:paraId="50EDF5C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7B0F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Aggravation by routine physical activity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B6D4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8435 (0.07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CEB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137 (0.088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1074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</w:tr>
      <w:tr w:rsidR="004028D4" w:rsidRPr="004028D4" w14:paraId="43E60412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9423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Nausea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D44F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9699 (0.02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D37C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7364 (0.097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0E64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1.0000 (0.0000)</w:t>
            </w:r>
          </w:p>
        </w:tc>
      </w:tr>
      <w:tr w:rsidR="004028D4" w:rsidRPr="004028D4" w14:paraId="3A4E8BF8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F609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Nausea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ACC1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301 (0.02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612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2636 (0.097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C983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</w:tr>
      <w:tr w:rsidR="004028D4" w:rsidRPr="004028D4" w14:paraId="4B42B9C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79CA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Vomiting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2C46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040 (0.073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56DE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4762 (0.095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4987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316 (0.1127)</w:t>
            </w:r>
          </w:p>
        </w:tc>
      </w:tr>
      <w:tr w:rsidR="004028D4" w:rsidRPr="004028D4" w14:paraId="66CDB95F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CDAE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Vomiting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6EBE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4960 (0.073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436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5238 (0.095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4166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8684 (0.1127)</w:t>
            </w:r>
          </w:p>
        </w:tc>
      </w:tr>
      <w:tr w:rsidR="004028D4" w:rsidRPr="004028D4" w14:paraId="7734DEE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711C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hotophobia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4C3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175 (0.018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A195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1.0000 (0.000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AA4A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416 (0.1089)</w:t>
            </w:r>
          </w:p>
        </w:tc>
      </w:tr>
      <w:tr w:rsidR="004028D4" w:rsidRPr="004028D4" w14:paraId="44BEA0A5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28A7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hotophobia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6090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9825 (0.018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629B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BC88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8584 (0.1089)</w:t>
            </w:r>
          </w:p>
        </w:tc>
      </w:tr>
      <w:tr w:rsidR="004028D4" w:rsidRPr="004028D4" w14:paraId="384E079D" w14:textId="77777777" w:rsidTr="00D25C50">
        <w:trPr>
          <w:trHeight w:val="33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C1B7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honophobia: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7947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3248 (0.067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4C91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1.0000 (0.000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439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1541 (0.1439)</w:t>
            </w:r>
          </w:p>
        </w:tc>
      </w:tr>
      <w:tr w:rsidR="004028D4" w:rsidRPr="004028D4" w14:paraId="28906DC3" w14:textId="77777777" w:rsidTr="00A018B2">
        <w:trPr>
          <w:trHeight w:val="68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E1C3" w14:textId="77777777" w:rsidR="00D25C50" w:rsidRPr="004028D4" w:rsidRDefault="00D25C50" w:rsidP="00D37D75">
            <w:pPr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Phonophobia: 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B381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6752 (0.067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4882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0000 (0.000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8B9B" w14:textId="77777777" w:rsidR="00D25C50" w:rsidRPr="004028D4" w:rsidRDefault="00D25C50" w:rsidP="00D37D75">
            <w:pPr>
              <w:jc w:val="center"/>
              <w:rPr>
                <w:rFonts w:eastAsia="Malgun Gothic"/>
                <w:sz w:val="18"/>
                <w:szCs w:val="18"/>
              </w:rPr>
            </w:pPr>
            <w:r w:rsidRPr="004028D4">
              <w:rPr>
                <w:rFonts w:eastAsia="Malgun Gothic"/>
                <w:sz w:val="18"/>
                <w:szCs w:val="18"/>
              </w:rPr>
              <w:t>0.8459 (0.1439)</w:t>
            </w:r>
          </w:p>
        </w:tc>
      </w:tr>
    </w:tbl>
    <w:p w14:paraId="0BD6A95E" w14:textId="6EDB1749" w:rsidR="00A018B2" w:rsidRPr="004028D4" w:rsidRDefault="004852A0" w:rsidP="002B024B">
      <w:pPr>
        <w:spacing w:line="480" w:lineRule="auto"/>
        <w:jc w:val="both"/>
        <w:rPr>
          <w:lang w:val="en-GB"/>
        </w:rPr>
      </w:pPr>
      <w:r w:rsidRPr="004028D4">
        <w:rPr>
          <w:lang w:val="en-GB"/>
        </w:rPr>
        <w:t>Y</w:t>
      </w:r>
      <w:r w:rsidR="00DB59EC" w:rsidRPr="004028D4">
        <w:rPr>
          <w:lang w:val="en-GB"/>
        </w:rPr>
        <w:t>:</w:t>
      </w:r>
      <w:r w:rsidRPr="004028D4">
        <w:rPr>
          <w:lang w:val="en-GB"/>
        </w:rPr>
        <w:t xml:space="preserve"> yes</w:t>
      </w:r>
      <w:r w:rsidR="00DB59EC" w:rsidRPr="004028D4">
        <w:rPr>
          <w:lang w:val="en-GB"/>
        </w:rPr>
        <w:t>,</w:t>
      </w:r>
      <w:r w:rsidRPr="004028D4">
        <w:rPr>
          <w:lang w:val="en-GB"/>
        </w:rPr>
        <w:t xml:space="preserve"> N</w:t>
      </w:r>
      <w:r w:rsidR="00DB59EC" w:rsidRPr="004028D4">
        <w:rPr>
          <w:lang w:val="en-GB"/>
        </w:rPr>
        <w:t>:</w:t>
      </w:r>
      <w:r w:rsidRPr="004028D4">
        <w:rPr>
          <w:lang w:val="en-GB"/>
        </w:rPr>
        <w:t xml:space="preserve"> no</w:t>
      </w:r>
      <w:r w:rsidR="00A018B2" w:rsidRPr="004028D4">
        <w:rPr>
          <w:lang w:val="en-GB"/>
        </w:rPr>
        <w:br w:type="page"/>
      </w:r>
    </w:p>
    <w:p w14:paraId="1DE1FB0E" w14:textId="77777777" w:rsidR="00A018B2" w:rsidRPr="004028D4" w:rsidRDefault="00A018B2" w:rsidP="002B024B">
      <w:pPr>
        <w:spacing w:line="480" w:lineRule="auto"/>
        <w:jc w:val="both"/>
        <w:rPr>
          <w:highlight w:val="yellow"/>
          <w:lang w:val="en-GB"/>
        </w:rPr>
        <w:sectPr w:rsidR="00A018B2" w:rsidRPr="004028D4" w:rsidSect="00A018B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C27C7AC" w14:textId="2FB3EE9E" w:rsidR="006A6E39" w:rsidRPr="004028D4" w:rsidRDefault="006A6E39" w:rsidP="002B024B">
      <w:pPr>
        <w:spacing w:line="480" w:lineRule="auto"/>
        <w:jc w:val="both"/>
        <w:rPr>
          <w:lang w:val="en-GB"/>
        </w:rPr>
      </w:pPr>
      <w:r w:rsidRPr="004028D4">
        <w:rPr>
          <w:lang w:val="en-GB"/>
        </w:rPr>
        <w:lastRenderedPageBreak/>
        <w:t xml:space="preserve">Supplementary Table </w:t>
      </w:r>
      <w:r w:rsidR="00AD6F3F" w:rsidRPr="004028D4">
        <w:rPr>
          <w:lang w:val="en-GB"/>
        </w:rPr>
        <w:t>S</w:t>
      </w:r>
      <w:r w:rsidR="00D25C50" w:rsidRPr="004028D4">
        <w:rPr>
          <w:lang w:val="en-GB"/>
        </w:rPr>
        <w:t>4</w:t>
      </w:r>
      <w:r w:rsidRPr="004028D4">
        <w:rPr>
          <w:lang w:val="en-GB"/>
        </w:rPr>
        <w:t>. Results of multiple comparison</w:t>
      </w:r>
      <w:r w:rsidR="004852A0" w:rsidRPr="004028D4">
        <w:rPr>
          <w:lang w:val="en-GB"/>
        </w:rPr>
        <w:t>s</w:t>
      </w:r>
      <w:r w:rsidRPr="004028D4">
        <w:rPr>
          <w:lang w:val="en-GB"/>
        </w:rPr>
        <w:t xml:space="preserve"> of clinical features among the three </w:t>
      </w:r>
      <w:r w:rsidR="00703E72" w:rsidRPr="004028D4">
        <w:rPr>
          <w:lang w:val="en-GB"/>
        </w:rPr>
        <w:t>migraine</w:t>
      </w:r>
      <w:r w:rsidR="00141E54" w:rsidRPr="004028D4">
        <w:rPr>
          <w:lang w:val="en-GB"/>
        </w:rPr>
        <w:t xml:space="preserve"> classes</w:t>
      </w:r>
    </w:p>
    <w:tbl>
      <w:tblPr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268"/>
      </w:tblGrid>
      <w:tr w:rsidR="004028D4" w:rsidRPr="004028D4" w14:paraId="3DA3907C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E82D3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980C" w14:textId="1C94EAC5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 xml:space="preserve">Class 1 vs. </w:t>
            </w:r>
            <w:r w:rsidR="00703E72" w:rsidRPr="004028D4">
              <w:rPr>
                <w:rFonts w:eastAsia="Malgun Gothic"/>
                <w:b/>
                <w:bCs/>
                <w:lang w:val="en-GB"/>
              </w:rPr>
              <w:t xml:space="preserve">Class </w:t>
            </w:r>
            <w:r w:rsidRPr="004028D4">
              <w:rPr>
                <w:rFonts w:eastAsia="Malgun Gothic"/>
                <w:b/>
                <w:bCs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AB1A" w14:textId="17FF40E4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Class</w:t>
            </w:r>
            <w:r w:rsidRPr="004028D4" w:rsidDel="002E1E49">
              <w:rPr>
                <w:rFonts w:eastAsia="Malgun Gothic"/>
                <w:b/>
                <w:bCs/>
                <w:lang w:val="en-GB"/>
              </w:rPr>
              <w:t xml:space="preserve"> </w:t>
            </w:r>
            <w:r w:rsidRPr="004028D4">
              <w:rPr>
                <w:rFonts w:eastAsia="Malgun Gothic"/>
                <w:b/>
                <w:bCs/>
                <w:lang w:val="en-GB"/>
              </w:rPr>
              <w:t xml:space="preserve">1 vs. </w:t>
            </w:r>
            <w:r w:rsidR="00703E72" w:rsidRPr="004028D4">
              <w:rPr>
                <w:rFonts w:eastAsia="Malgun Gothic"/>
                <w:b/>
                <w:bCs/>
                <w:lang w:val="en-GB"/>
              </w:rPr>
              <w:t>Class</w:t>
            </w:r>
            <w:r w:rsidR="00703E72" w:rsidRPr="004028D4" w:rsidDel="002E1E49">
              <w:rPr>
                <w:rFonts w:eastAsia="Malgun Gothic"/>
                <w:b/>
                <w:bCs/>
                <w:lang w:val="en-GB"/>
              </w:rPr>
              <w:t xml:space="preserve"> </w:t>
            </w:r>
            <w:r w:rsidRPr="004028D4">
              <w:rPr>
                <w:rFonts w:eastAsia="Malgun Gothic"/>
                <w:b/>
                <w:bCs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B466" w14:textId="36691C95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Class</w:t>
            </w:r>
            <w:r w:rsidRPr="004028D4" w:rsidDel="002E1E49">
              <w:rPr>
                <w:rFonts w:eastAsia="Malgun Gothic"/>
                <w:b/>
                <w:bCs/>
                <w:lang w:val="en-GB"/>
              </w:rPr>
              <w:t xml:space="preserve"> </w:t>
            </w:r>
            <w:r w:rsidRPr="004028D4">
              <w:rPr>
                <w:rFonts w:eastAsia="Malgun Gothic"/>
                <w:b/>
                <w:bCs/>
                <w:lang w:val="en-GB"/>
              </w:rPr>
              <w:t xml:space="preserve">2 vs. </w:t>
            </w:r>
            <w:r w:rsidR="00703E72" w:rsidRPr="004028D4">
              <w:rPr>
                <w:rFonts w:eastAsia="Malgun Gothic"/>
                <w:b/>
                <w:bCs/>
                <w:lang w:val="en-GB"/>
              </w:rPr>
              <w:t>Class</w:t>
            </w:r>
            <w:r w:rsidR="00703E72" w:rsidRPr="004028D4" w:rsidDel="002E1E49">
              <w:rPr>
                <w:rFonts w:eastAsia="Malgun Gothic"/>
                <w:b/>
                <w:bCs/>
                <w:lang w:val="en-GB"/>
              </w:rPr>
              <w:t xml:space="preserve"> </w:t>
            </w:r>
            <w:r w:rsidRPr="004028D4">
              <w:rPr>
                <w:rFonts w:eastAsia="Malgun Gothic"/>
                <w:b/>
                <w:bCs/>
                <w:lang w:val="en-GB"/>
              </w:rPr>
              <w:t>3</w:t>
            </w:r>
          </w:p>
        </w:tc>
      </w:tr>
      <w:tr w:rsidR="004028D4" w:rsidRPr="004028D4" w14:paraId="0C977709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C04F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Headache intensity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79AE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007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1E3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24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</w:tr>
      <w:tr w:rsidR="004028D4" w:rsidRPr="004028D4" w14:paraId="42657EB3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5862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Unilateral location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F5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890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758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  <w:tr w:rsidR="004028D4" w:rsidRPr="004028D4" w14:paraId="1F7D9C4B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69CD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Pulsating quality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FF7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669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0166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767</w:t>
            </w:r>
          </w:p>
        </w:tc>
      </w:tr>
      <w:tr w:rsidR="004028D4" w:rsidRPr="004028D4" w14:paraId="7DC44449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B500" w14:textId="04E805AB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 xml:space="preserve">Aggravation </w:t>
            </w:r>
            <w:r w:rsidR="00626466" w:rsidRPr="004028D4">
              <w:rPr>
                <w:rFonts w:eastAsia="Malgun Gothic"/>
                <w:b/>
                <w:bCs/>
                <w:lang w:val="en-GB"/>
              </w:rPr>
              <w:t>by</w:t>
            </w:r>
            <w:r w:rsidRPr="004028D4">
              <w:rPr>
                <w:rFonts w:eastAsia="Malgun Gothic"/>
                <w:b/>
                <w:bCs/>
                <w:lang w:val="en-GB"/>
              </w:rPr>
              <w:t xml:space="preserve"> routine physical activity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8CF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3B3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4E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40</w:t>
            </w:r>
          </w:p>
        </w:tc>
      </w:tr>
      <w:tr w:rsidR="004028D4" w:rsidRPr="004028D4" w14:paraId="5016877C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95F5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Nausea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D881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A7B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6EC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74</w:t>
            </w:r>
          </w:p>
        </w:tc>
      </w:tr>
      <w:tr w:rsidR="004028D4" w:rsidRPr="004028D4" w14:paraId="69ED3FAE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264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Vomiting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C0D8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195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05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6756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22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</w:tr>
      <w:tr w:rsidR="004028D4" w:rsidRPr="004028D4" w14:paraId="4DB57EB6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F6B6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Photophobia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1A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FA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C7B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</w:tr>
      <w:tr w:rsidR="004028D4" w:rsidRPr="004028D4" w14:paraId="3F52C856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F8C3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Phonophobia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936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DCB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447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</w:tr>
      <w:tr w:rsidR="004028D4" w:rsidRPr="004028D4" w14:paraId="53C43F5F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5E7C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Monthly headache frequ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B3AE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04FB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0B2B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</w:p>
        </w:tc>
      </w:tr>
      <w:tr w:rsidR="004028D4" w:rsidRPr="004028D4" w14:paraId="47D8DE18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F5AE" w14:textId="351D2F83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i/>
                <w:iCs/>
                <w:lang w:val="en-GB"/>
              </w:rPr>
              <w:t>n</w:t>
            </w:r>
            <w:r w:rsidRPr="004028D4">
              <w:rPr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E9B5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81E5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106C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  <w:tr w:rsidR="004028D4" w:rsidRPr="004028D4" w14:paraId="71346253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16E8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By category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BA78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4E8E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18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89EF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  <w:tr w:rsidR="004028D4" w:rsidRPr="004028D4" w14:paraId="68CC2056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F574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Headache duration (min)</w:t>
            </w:r>
            <w:r w:rsidRPr="004028D4">
              <w:rPr>
                <w:vertAlign w:val="superscript"/>
                <w:lang w:val="en-GB"/>
              </w:rPr>
              <w:t xml:space="preserve">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1ACF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75D5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30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35CF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73</w:t>
            </w:r>
          </w:p>
        </w:tc>
      </w:tr>
      <w:tr w:rsidR="004028D4" w:rsidRPr="004028D4" w14:paraId="2A886BC8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70C9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Osmophobia</w:t>
            </w:r>
            <w:r w:rsidRPr="004028D4">
              <w:rPr>
                <w:vertAlign w:val="superscript"/>
                <w:lang w:val="en-GB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E4A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lt;0.001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CAE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BA35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137</w:t>
            </w:r>
          </w:p>
        </w:tc>
      </w:tr>
      <w:tr w:rsidR="004028D4" w:rsidRPr="004028D4" w14:paraId="2E92FDE3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9A0B" w14:textId="3D90CC52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Aura (VARS score ≥ 3)</w:t>
            </w:r>
            <w:r w:rsidRPr="004028D4">
              <w:rPr>
                <w:vertAlign w:val="superscript"/>
                <w:lang w:val="en-GB"/>
              </w:rPr>
              <w:t xml:space="preserve">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F4A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05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4D0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B9E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36</w:t>
            </w:r>
          </w:p>
        </w:tc>
      </w:tr>
      <w:tr w:rsidR="004028D4" w:rsidRPr="004028D4" w14:paraId="307F66E3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2BDDD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VARS score</w:t>
            </w:r>
            <w:r w:rsidRPr="004028D4">
              <w:rPr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9D4D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08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0E5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9694" w14:textId="77777777" w:rsidR="006A6E39" w:rsidRPr="004028D4" w:rsidRDefault="006A6E39" w:rsidP="002B024B">
            <w:pPr>
              <w:spacing w:line="480" w:lineRule="auto"/>
              <w:jc w:val="center"/>
              <w:rPr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283</w:t>
            </w:r>
          </w:p>
        </w:tc>
      </w:tr>
      <w:tr w:rsidR="004028D4" w:rsidRPr="004028D4" w14:paraId="201B51DD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AD202" w14:textId="2436A2AE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Anxiety (GAD-7 score ≥ 8)</w:t>
            </w:r>
            <w:r w:rsidRPr="004028D4">
              <w:rPr>
                <w:vertAlign w:val="superscript"/>
                <w:lang w:val="en-GB"/>
              </w:rPr>
              <w:t xml:space="preserve">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4B67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32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7C7F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8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D1F3" w14:textId="77777777" w:rsidR="006A6E39" w:rsidRPr="004028D4" w:rsidRDefault="006A6E39" w:rsidP="002B024B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  <w:tr w:rsidR="004028D4" w:rsidRPr="004028D4" w14:paraId="258EABE5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0450E" w14:textId="0FF30F32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Fatigue (FSS score ≥ 4)</w:t>
            </w:r>
            <w:r w:rsidRPr="004028D4">
              <w:rPr>
                <w:vertAlign w:val="superscript"/>
                <w:lang w:val="en-GB"/>
              </w:rPr>
              <w:t xml:space="preserve"> 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05A7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42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89CC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1E72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  <w:tr w:rsidR="004028D4" w:rsidRPr="004028D4" w14:paraId="4C2743B7" w14:textId="77777777" w:rsidTr="002B024B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537AC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b/>
                <w:bCs/>
                <w:lang w:val="en-GB"/>
              </w:rPr>
            </w:pPr>
            <w:r w:rsidRPr="004028D4">
              <w:rPr>
                <w:rFonts w:eastAsia="Malgun Gothic"/>
                <w:b/>
                <w:bCs/>
                <w:lang w:val="en-GB"/>
              </w:rPr>
              <w:t>FSS</w:t>
            </w:r>
            <w:r w:rsidRPr="004028D4">
              <w:rPr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5A643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018</w:t>
            </w:r>
            <w:r w:rsidRPr="004028D4">
              <w:rPr>
                <w:vertAlign w:val="superscript"/>
                <w:lang w:val="en-GB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83E04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0.6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00BF3" w14:textId="77777777" w:rsidR="006A6E39" w:rsidRPr="004028D4" w:rsidRDefault="006A6E39" w:rsidP="000362F3">
            <w:pPr>
              <w:spacing w:line="480" w:lineRule="auto"/>
              <w:jc w:val="center"/>
              <w:rPr>
                <w:rFonts w:eastAsia="Malgun Gothic"/>
                <w:lang w:val="en-GB"/>
              </w:rPr>
            </w:pPr>
            <w:r w:rsidRPr="004028D4">
              <w:rPr>
                <w:rFonts w:eastAsia="Malgun Gothic"/>
                <w:lang w:val="en-GB"/>
              </w:rPr>
              <w:t>&gt;0.999</w:t>
            </w:r>
          </w:p>
        </w:tc>
      </w:tr>
    </w:tbl>
    <w:p w14:paraId="1029E725" w14:textId="3F832486" w:rsidR="006A6E39" w:rsidRPr="004028D4" w:rsidRDefault="006A6E39" w:rsidP="000362F3">
      <w:pPr>
        <w:spacing w:line="480" w:lineRule="auto"/>
        <w:jc w:val="both"/>
        <w:rPr>
          <w:lang w:val="en-GB"/>
        </w:rPr>
      </w:pPr>
      <w:r w:rsidRPr="004028D4">
        <w:rPr>
          <w:lang w:val="en-GB"/>
        </w:rPr>
        <w:t>Due to familywise type 1 error &gt;0.05 correction was needed and adjusted P-values were obtained by Bonferroni correction.</w:t>
      </w:r>
    </w:p>
    <w:p w14:paraId="6C5C5840" w14:textId="534FEF95" w:rsidR="006A6E39" w:rsidRPr="004028D4" w:rsidRDefault="006A6E39" w:rsidP="000362F3">
      <w:pPr>
        <w:spacing w:line="480" w:lineRule="auto"/>
        <w:jc w:val="both"/>
        <w:rPr>
          <w:lang w:val="en-GB"/>
        </w:rPr>
      </w:pPr>
      <w:r w:rsidRPr="004028D4">
        <w:rPr>
          <w:lang w:val="en-GB"/>
        </w:rPr>
        <w:lastRenderedPageBreak/>
        <w:t>Statistical method</w:t>
      </w:r>
      <w:r w:rsidR="00141E54" w:rsidRPr="004028D4">
        <w:rPr>
          <w:lang w:val="en-GB"/>
        </w:rPr>
        <w:t>s</w:t>
      </w:r>
      <w:r w:rsidRPr="004028D4">
        <w:rPr>
          <w:lang w:val="en-GB"/>
        </w:rPr>
        <w:t xml:space="preserve"> for multiple comparison</w:t>
      </w:r>
      <w:r w:rsidR="00141E54" w:rsidRPr="004028D4">
        <w:rPr>
          <w:lang w:val="en-GB"/>
        </w:rPr>
        <w:t>s:</w:t>
      </w:r>
      <w:r w:rsidRPr="004028D4">
        <w:rPr>
          <w:vertAlign w:val="superscript"/>
          <w:lang w:val="en-GB"/>
        </w:rPr>
        <w:t>*</w:t>
      </w:r>
      <w:r w:rsidRPr="004028D4">
        <w:rPr>
          <w:lang w:val="en-GB"/>
        </w:rPr>
        <w:t>Dunn procedure for non-normally distributed variables</w:t>
      </w:r>
      <w:r w:rsidR="00C635DF" w:rsidRPr="004028D4">
        <w:rPr>
          <w:lang w:val="en-GB"/>
        </w:rPr>
        <w:t xml:space="preserve"> or</w:t>
      </w:r>
      <w:r w:rsidRPr="004028D4">
        <w:rPr>
          <w:lang w:val="en-GB"/>
        </w:rPr>
        <w:t xml:space="preserve"> </w:t>
      </w:r>
      <w:r w:rsidRPr="004028D4">
        <w:rPr>
          <w:vertAlign w:val="superscript"/>
          <w:lang w:val="en-GB"/>
        </w:rPr>
        <w:t>‡</w:t>
      </w:r>
      <w:r w:rsidRPr="004028D4">
        <w:rPr>
          <w:lang w:val="en-GB"/>
        </w:rPr>
        <w:t>Chi-square test or Fisher’s exact test for categorical variables</w:t>
      </w:r>
      <w:r w:rsidR="00C635DF" w:rsidRPr="004028D4">
        <w:rPr>
          <w:lang w:val="en-GB"/>
        </w:rPr>
        <w:t>.</w:t>
      </w:r>
    </w:p>
    <w:p w14:paraId="32CC4E34" w14:textId="6187CA09" w:rsidR="006A6E39" w:rsidRPr="004028D4" w:rsidRDefault="006A6E39" w:rsidP="000362F3">
      <w:pPr>
        <w:spacing w:line="480" w:lineRule="auto"/>
        <w:jc w:val="both"/>
        <w:rPr>
          <w:lang w:val="en-GB"/>
        </w:rPr>
      </w:pPr>
      <w:r w:rsidRPr="004028D4">
        <w:rPr>
          <w:vertAlign w:val="superscript"/>
          <w:lang w:val="en-GB"/>
        </w:rPr>
        <w:t>†</w:t>
      </w:r>
      <w:r w:rsidR="00626466" w:rsidRPr="004028D4">
        <w:rPr>
          <w:vertAlign w:val="superscript"/>
          <w:lang w:val="en-GB"/>
        </w:rPr>
        <w:t xml:space="preserve"> </w:t>
      </w:r>
      <w:r w:rsidR="00626466" w:rsidRPr="004028D4">
        <w:rPr>
          <w:lang w:val="en-GB"/>
        </w:rPr>
        <w:t>S</w:t>
      </w:r>
      <w:r w:rsidRPr="004028D4">
        <w:rPr>
          <w:lang w:val="en-GB"/>
        </w:rPr>
        <w:t>ignificant P</w:t>
      </w:r>
      <w:r w:rsidR="00AD6F3F" w:rsidRPr="004028D4">
        <w:rPr>
          <w:lang w:val="en-GB"/>
        </w:rPr>
        <w:t>-</w:t>
      </w:r>
      <w:r w:rsidRPr="004028D4">
        <w:rPr>
          <w:lang w:val="en-GB"/>
        </w:rPr>
        <w:t>value</w:t>
      </w:r>
    </w:p>
    <w:p w14:paraId="49F67300" w14:textId="490318CC" w:rsidR="00B27026" w:rsidRPr="004028D4" w:rsidRDefault="006A6E39" w:rsidP="00F577D5">
      <w:pPr>
        <w:spacing w:line="480" w:lineRule="auto"/>
        <w:jc w:val="both"/>
        <w:rPr>
          <w:rFonts w:eastAsiaTheme="minorEastAsia"/>
          <w:lang w:val="en-GB"/>
        </w:rPr>
      </w:pPr>
      <w:r w:rsidRPr="004028D4">
        <w:rPr>
          <w:lang w:val="en-GB"/>
        </w:rPr>
        <w:t xml:space="preserve">VARS: Visual Analogue Rating Scale, GAD-7: General Anxiety Disorder-7, FSS: Fatigue Severity Scale </w:t>
      </w:r>
    </w:p>
    <w:sectPr w:rsidR="00B27026" w:rsidRPr="004028D4" w:rsidSect="00A018B2">
      <w:pgSz w:w="11906" w:h="16838" w:code="9"/>
      <w:pgMar w:top="1440" w:right="1440" w:bottom="1701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249B7" w16cex:dateUtc="2021-10-26T0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89725B" w16cid:durableId="252249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194BD" w14:textId="77777777" w:rsidR="002828CA" w:rsidRDefault="002828CA" w:rsidP="006C1C95">
      <w:r>
        <w:separator/>
      </w:r>
    </w:p>
  </w:endnote>
  <w:endnote w:type="continuationSeparator" w:id="0">
    <w:p w14:paraId="399BCE95" w14:textId="77777777" w:rsidR="002828CA" w:rsidRDefault="002828CA" w:rsidP="006C1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3255700"/>
      <w:docPartObj>
        <w:docPartGallery w:val="Page Numbers (Bottom of Page)"/>
        <w:docPartUnique/>
      </w:docPartObj>
    </w:sdtPr>
    <w:sdtEndPr/>
    <w:sdtContent>
      <w:p w14:paraId="33ECECAA" w14:textId="0B2F11F8" w:rsidR="004D6EF9" w:rsidRDefault="004D6E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2C21" w:rsidRPr="00052C21">
          <w:rPr>
            <w:noProof/>
            <w:lang w:val="ko-KR"/>
          </w:rPr>
          <w:t>1</w:t>
        </w:r>
        <w:r>
          <w:fldChar w:fldCharType="end"/>
        </w:r>
      </w:p>
    </w:sdtContent>
  </w:sdt>
  <w:p w14:paraId="53423C25" w14:textId="77777777" w:rsidR="004D6EF9" w:rsidRDefault="004D6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D89FE" w14:textId="77777777" w:rsidR="002828CA" w:rsidRDefault="002828CA" w:rsidP="006C1C95">
      <w:r>
        <w:separator/>
      </w:r>
    </w:p>
  </w:footnote>
  <w:footnote w:type="continuationSeparator" w:id="0">
    <w:p w14:paraId="680FB6E2" w14:textId="77777777" w:rsidR="002828CA" w:rsidRDefault="002828CA" w:rsidP="006C1C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F02249"/>
    <w:multiLevelType w:val="multilevel"/>
    <w:tmpl w:val="27F66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8164CE"/>
    <w:multiLevelType w:val="multilevel"/>
    <w:tmpl w:val="1B2A8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zIwNTIyMLKwsLRU0lEKTi0uzszPAykwrAUABcOMWiwAAAA="/>
  </w:docVars>
  <w:rsids>
    <w:rsidRoot w:val="00394C9A"/>
    <w:rsid w:val="0000106B"/>
    <w:rsid w:val="000031D2"/>
    <w:rsid w:val="00006918"/>
    <w:rsid w:val="00021D60"/>
    <w:rsid w:val="000230CF"/>
    <w:rsid w:val="000262BB"/>
    <w:rsid w:val="00032FBA"/>
    <w:rsid w:val="000362F3"/>
    <w:rsid w:val="00036C60"/>
    <w:rsid w:val="00052C21"/>
    <w:rsid w:val="00060A7F"/>
    <w:rsid w:val="00062E85"/>
    <w:rsid w:val="00070808"/>
    <w:rsid w:val="000779B3"/>
    <w:rsid w:val="000B0B9C"/>
    <w:rsid w:val="000D7CAD"/>
    <w:rsid w:val="000E2E92"/>
    <w:rsid w:val="001008E5"/>
    <w:rsid w:val="00101DCE"/>
    <w:rsid w:val="001079BD"/>
    <w:rsid w:val="001117A2"/>
    <w:rsid w:val="00141E54"/>
    <w:rsid w:val="00142074"/>
    <w:rsid w:val="00144D6C"/>
    <w:rsid w:val="001508EC"/>
    <w:rsid w:val="00150B33"/>
    <w:rsid w:val="001569E0"/>
    <w:rsid w:val="00157A7E"/>
    <w:rsid w:val="00157B6B"/>
    <w:rsid w:val="00161F56"/>
    <w:rsid w:val="00183C92"/>
    <w:rsid w:val="001B0BF9"/>
    <w:rsid w:val="001B3747"/>
    <w:rsid w:val="001B440F"/>
    <w:rsid w:val="001B4E30"/>
    <w:rsid w:val="001B7872"/>
    <w:rsid w:val="001C28AD"/>
    <w:rsid w:val="001C387E"/>
    <w:rsid w:val="001C419C"/>
    <w:rsid w:val="001D241D"/>
    <w:rsid w:val="001D79D4"/>
    <w:rsid w:val="001F189A"/>
    <w:rsid w:val="001F3C47"/>
    <w:rsid w:val="001F4A70"/>
    <w:rsid w:val="001F78C9"/>
    <w:rsid w:val="0021205B"/>
    <w:rsid w:val="00222BFD"/>
    <w:rsid w:val="00243679"/>
    <w:rsid w:val="00263DA7"/>
    <w:rsid w:val="00264757"/>
    <w:rsid w:val="002675BD"/>
    <w:rsid w:val="00270C4A"/>
    <w:rsid w:val="002828CA"/>
    <w:rsid w:val="002B024B"/>
    <w:rsid w:val="002B0D65"/>
    <w:rsid w:val="002D2E04"/>
    <w:rsid w:val="002E1E49"/>
    <w:rsid w:val="002E54BA"/>
    <w:rsid w:val="00304A6B"/>
    <w:rsid w:val="003167DE"/>
    <w:rsid w:val="0033250F"/>
    <w:rsid w:val="003343CE"/>
    <w:rsid w:val="00343917"/>
    <w:rsid w:val="00362FBC"/>
    <w:rsid w:val="00367FDD"/>
    <w:rsid w:val="003752D3"/>
    <w:rsid w:val="00386199"/>
    <w:rsid w:val="00394C9A"/>
    <w:rsid w:val="003A2497"/>
    <w:rsid w:val="003B1EF1"/>
    <w:rsid w:val="003B7392"/>
    <w:rsid w:val="003E4278"/>
    <w:rsid w:val="004010E0"/>
    <w:rsid w:val="004028D4"/>
    <w:rsid w:val="00436DAA"/>
    <w:rsid w:val="00441389"/>
    <w:rsid w:val="004508ED"/>
    <w:rsid w:val="00450AEA"/>
    <w:rsid w:val="00461A05"/>
    <w:rsid w:val="004735FF"/>
    <w:rsid w:val="0047773D"/>
    <w:rsid w:val="004852A0"/>
    <w:rsid w:val="004B139A"/>
    <w:rsid w:val="004B36F1"/>
    <w:rsid w:val="004B5430"/>
    <w:rsid w:val="004B71AA"/>
    <w:rsid w:val="004C04A9"/>
    <w:rsid w:val="004C368B"/>
    <w:rsid w:val="004D6EF9"/>
    <w:rsid w:val="004F5A56"/>
    <w:rsid w:val="0050340A"/>
    <w:rsid w:val="00505CFC"/>
    <w:rsid w:val="00550E92"/>
    <w:rsid w:val="00551EE6"/>
    <w:rsid w:val="005635D0"/>
    <w:rsid w:val="005679EF"/>
    <w:rsid w:val="005B1D6D"/>
    <w:rsid w:val="005B43A7"/>
    <w:rsid w:val="005F15F4"/>
    <w:rsid w:val="00616233"/>
    <w:rsid w:val="006216D2"/>
    <w:rsid w:val="00626466"/>
    <w:rsid w:val="00627B87"/>
    <w:rsid w:val="00637F10"/>
    <w:rsid w:val="00646A09"/>
    <w:rsid w:val="00661888"/>
    <w:rsid w:val="00675AFA"/>
    <w:rsid w:val="006818C0"/>
    <w:rsid w:val="006A14ED"/>
    <w:rsid w:val="006A6E39"/>
    <w:rsid w:val="006C1C95"/>
    <w:rsid w:val="006C5E9F"/>
    <w:rsid w:val="006D19F7"/>
    <w:rsid w:val="006F4799"/>
    <w:rsid w:val="00703E72"/>
    <w:rsid w:val="00704BE3"/>
    <w:rsid w:val="007078CA"/>
    <w:rsid w:val="0071165C"/>
    <w:rsid w:val="00720F66"/>
    <w:rsid w:val="0072558A"/>
    <w:rsid w:val="0073562E"/>
    <w:rsid w:val="00747D14"/>
    <w:rsid w:val="00755B39"/>
    <w:rsid w:val="00766DF4"/>
    <w:rsid w:val="00767796"/>
    <w:rsid w:val="00774CFD"/>
    <w:rsid w:val="00775E83"/>
    <w:rsid w:val="007A0110"/>
    <w:rsid w:val="007A13CF"/>
    <w:rsid w:val="007B4C83"/>
    <w:rsid w:val="007B5DC9"/>
    <w:rsid w:val="007C455B"/>
    <w:rsid w:val="007E09A6"/>
    <w:rsid w:val="007E0A5C"/>
    <w:rsid w:val="007E47D2"/>
    <w:rsid w:val="008110CF"/>
    <w:rsid w:val="0081709F"/>
    <w:rsid w:val="00837777"/>
    <w:rsid w:val="0085521E"/>
    <w:rsid w:val="008728DA"/>
    <w:rsid w:val="00896AD0"/>
    <w:rsid w:val="00897243"/>
    <w:rsid w:val="008A21F6"/>
    <w:rsid w:val="008A241D"/>
    <w:rsid w:val="008A25BA"/>
    <w:rsid w:val="008A69E3"/>
    <w:rsid w:val="008B50D6"/>
    <w:rsid w:val="008C5278"/>
    <w:rsid w:val="008D13F5"/>
    <w:rsid w:val="008D345D"/>
    <w:rsid w:val="008D44BE"/>
    <w:rsid w:val="008F0618"/>
    <w:rsid w:val="008F7BD3"/>
    <w:rsid w:val="009043ED"/>
    <w:rsid w:val="009178FC"/>
    <w:rsid w:val="00933E94"/>
    <w:rsid w:val="00945DD3"/>
    <w:rsid w:val="00954C4F"/>
    <w:rsid w:val="00971DA4"/>
    <w:rsid w:val="00980571"/>
    <w:rsid w:val="009903D7"/>
    <w:rsid w:val="009A3A26"/>
    <w:rsid w:val="009B7AD6"/>
    <w:rsid w:val="009D3DE4"/>
    <w:rsid w:val="009D7767"/>
    <w:rsid w:val="009F0B14"/>
    <w:rsid w:val="009F2EA7"/>
    <w:rsid w:val="009F7706"/>
    <w:rsid w:val="00A018B2"/>
    <w:rsid w:val="00A05A4F"/>
    <w:rsid w:val="00A124F9"/>
    <w:rsid w:val="00A26278"/>
    <w:rsid w:val="00A3216B"/>
    <w:rsid w:val="00A341AD"/>
    <w:rsid w:val="00A349DA"/>
    <w:rsid w:val="00A42299"/>
    <w:rsid w:val="00A466D4"/>
    <w:rsid w:val="00A540FB"/>
    <w:rsid w:val="00A72F39"/>
    <w:rsid w:val="00A768DC"/>
    <w:rsid w:val="00A80231"/>
    <w:rsid w:val="00A92830"/>
    <w:rsid w:val="00A93DC2"/>
    <w:rsid w:val="00AB23A2"/>
    <w:rsid w:val="00AD2283"/>
    <w:rsid w:val="00AD6F3F"/>
    <w:rsid w:val="00AF7083"/>
    <w:rsid w:val="00B0150C"/>
    <w:rsid w:val="00B26A4A"/>
    <w:rsid w:val="00B27026"/>
    <w:rsid w:val="00B306F6"/>
    <w:rsid w:val="00B31E7B"/>
    <w:rsid w:val="00B33054"/>
    <w:rsid w:val="00B44DEB"/>
    <w:rsid w:val="00B64B75"/>
    <w:rsid w:val="00B655E2"/>
    <w:rsid w:val="00B65DAE"/>
    <w:rsid w:val="00B733F8"/>
    <w:rsid w:val="00B93FA9"/>
    <w:rsid w:val="00B95C26"/>
    <w:rsid w:val="00BA3757"/>
    <w:rsid w:val="00BF0F6E"/>
    <w:rsid w:val="00BF5F37"/>
    <w:rsid w:val="00C102FE"/>
    <w:rsid w:val="00C377AF"/>
    <w:rsid w:val="00C6324D"/>
    <w:rsid w:val="00C635DF"/>
    <w:rsid w:val="00C705AC"/>
    <w:rsid w:val="00C867F8"/>
    <w:rsid w:val="00C87DB4"/>
    <w:rsid w:val="00C97A1F"/>
    <w:rsid w:val="00CA78E4"/>
    <w:rsid w:val="00CB4256"/>
    <w:rsid w:val="00CC3ED1"/>
    <w:rsid w:val="00CC40A4"/>
    <w:rsid w:val="00CE03B7"/>
    <w:rsid w:val="00D13BF1"/>
    <w:rsid w:val="00D22996"/>
    <w:rsid w:val="00D25C50"/>
    <w:rsid w:val="00D533BA"/>
    <w:rsid w:val="00D705DD"/>
    <w:rsid w:val="00D7393C"/>
    <w:rsid w:val="00D91B80"/>
    <w:rsid w:val="00D92852"/>
    <w:rsid w:val="00DA68AF"/>
    <w:rsid w:val="00DB59EC"/>
    <w:rsid w:val="00DC7A4F"/>
    <w:rsid w:val="00DD354D"/>
    <w:rsid w:val="00E07E51"/>
    <w:rsid w:val="00E1702A"/>
    <w:rsid w:val="00E20151"/>
    <w:rsid w:val="00E81664"/>
    <w:rsid w:val="00E933A9"/>
    <w:rsid w:val="00EE3064"/>
    <w:rsid w:val="00EE4921"/>
    <w:rsid w:val="00EF353A"/>
    <w:rsid w:val="00EF7B35"/>
    <w:rsid w:val="00F30F03"/>
    <w:rsid w:val="00F31C30"/>
    <w:rsid w:val="00F345BA"/>
    <w:rsid w:val="00F44832"/>
    <w:rsid w:val="00F51DA7"/>
    <w:rsid w:val="00F577D5"/>
    <w:rsid w:val="00F62E23"/>
    <w:rsid w:val="00F657A1"/>
    <w:rsid w:val="00F67F64"/>
    <w:rsid w:val="00F95186"/>
    <w:rsid w:val="00FA283B"/>
    <w:rsid w:val="00FB3BA6"/>
    <w:rsid w:val="00FC64A2"/>
    <w:rsid w:val="00FC7645"/>
    <w:rsid w:val="00FF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068A2"/>
  <w15:chartTrackingRefBased/>
  <w15:docId w15:val="{78D47B70-8A0C-471A-BF2D-3C317ED1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05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C9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1C9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C9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1C95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61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6E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6E39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E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E72"/>
    <w:pPr>
      <w:widowControl/>
      <w:wordWrap/>
      <w:autoSpaceDE/>
      <w:autoSpaceDN/>
      <w:spacing w:after="0" w:line="240" w:lineRule="auto"/>
    </w:pPr>
    <w:rPr>
      <w:rFonts w:ascii="Times New Roman" w:eastAsia="Times New Roman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E72"/>
    <w:rPr>
      <w:rFonts w:ascii="Times New Roman" w:eastAsia="Times New Roman" w:hAnsi="Times New Roman" w:cs="Times New Roman"/>
      <w:b/>
      <w:bCs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A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A5C"/>
    <w:rPr>
      <w:rFonts w:ascii="Segoe UI" w:eastAsia="Times New Rom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5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5BA09-BEB7-47A4-9863-E51A36633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 Chu</dc:creator>
  <cp:keywords/>
  <dc:description/>
  <cp:lastModifiedBy>Georgia Nicholson</cp:lastModifiedBy>
  <cp:revision>2</cp:revision>
  <dcterms:created xsi:type="dcterms:W3CDTF">2021-10-27T13:41:00Z</dcterms:created>
  <dcterms:modified xsi:type="dcterms:W3CDTF">2021-10-27T13:41:00Z</dcterms:modified>
</cp:coreProperties>
</file>